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2D" w:rsidRDefault="005A772D" w:rsidP="005A772D">
      <w:pPr>
        <w:ind w:leftChars="-150" w:left="-360"/>
        <w:rPr>
          <w:rFonts w:hint="eastAsia"/>
        </w:rPr>
      </w:pPr>
      <w:r w:rsidRPr="005A772D">
        <w:rPr>
          <w:rFonts w:hint="eastAsia"/>
          <w:b/>
        </w:rPr>
        <w:t>Table S2.</w:t>
      </w:r>
      <w:r>
        <w:rPr>
          <w:rFonts w:hint="eastAsia"/>
        </w:rPr>
        <w:t xml:space="preserve"> Comparison of surface markers from mouse and human-derived MSCs</w:t>
      </w:r>
    </w:p>
    <w:tbl>
      <w:tblPr>
        <w:tblW w:w="5280" w:type="pct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19"/>
        <w:gridCol w:w="1440"/>
        <w:gridCol w:w="1440"/>
        <w:gridCol w:w="1440"/>
        <w:gridCol w:w="1442"/>
        <w:gridCol w:w="1618"/>
      </w:tblGrid>
      <w:tr w:rsidR="005A772D" w:rsidRPr="00195B8B" w:rsidTr="0096555C">
        <w:tc>
          <w:tcPr>
            <w:tcW w:w="9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3201" w:type="pct"/>
            <w:gridSpan w:val="4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Mouse MSCs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Human MSCs</w:t>
            </w:r>
          </w:p>
        </w:tc>
      </w:tr>
      <w:tr w:rsidR="005A772D" w:rsidRPr="00195B8B" w:rsidTr="0096555C">
        <w:tc>
          <w:tcPr>
            <w:tcW w:w="9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Umbilical cord (UC-MSCs)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Bone marrow</w:t>
            </w:r>
          </w:p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BM-MSCs)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proofErr w:type="spellStart"/>
            <w:r w:rsidRPr="00195B8B">
              <w:rPr>
                <w:rFonts w:hint="eastAsia"/>
                <w:sz w:val="22"/>
                <w:szCs w:val="22"/>
              </w:rPr>
              <w:t>Synovium</w:t>
            </w:r>
            <w:proofErr w:type="spellEnd"/>
          </w:p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SMCs)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bookmarkStart w:id="0" w:name="OLE_LINK1"/>
            <w:r w:rsidRPr="00195B8B">
              <w:rPr>
                <w:rFonts w:hint="eastAsia"/>
                <w:sz w:val="22"/>
                <w:szCs w:val="22"/>
              </w:rPr>
              <w:t>Epiphysis</w:t>
            </w:r>
            <w:bookmarkEnd w:id="0"/>
          </w:p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EMSCs)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Umbilical cord</w:t>
            </w:r>
          </w:p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UC-MSCs)</w:t>
            </w:r>
          </w:p>
        </w:tc>
      </w:tr>
      <w:tr w:rsidR="005A772D" w:rsidRPr="00195B8B" w:rsidTr="0096555C">
        <w:trPr>
          <w:trHeight w:hRule="exact" w:val="708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Hematopoietic markers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801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  <w:tc>
          <w:tcPr>
            <w:tcW w:w="899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2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3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5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1b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9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34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45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45R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17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Gr-1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TER-119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695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proofErr w:type="spellStart"/>
            <w:r w:rsidRPr="00195B8B">
              <w:rPr>
                <w:rFonts w:hint="eastAsia"/>
                <w:sz w:val="22"/>
                <w:szCs w:val="22"/>
              </w:rPr>
              <w:t>Mesenchymal</w:t>
            </w:r>
            <w:proofErr w:type="spellEnd"/>
            <w:r w:rsidRPr="00195B8B">
              <w:rPr>
                <w:rFonts w:hint="eastAsia"/>
                <w:sz w:val="22"/>
                <w:szCs w:val="22"/>
              </w:rPr>
              <w:t xml:space="preserve"> markers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3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73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90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/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05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Sca-1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76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ell adhesion molecules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29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44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49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49e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06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/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>L</w:t>
            </w:r>
            <w:r w:rsidRPr="00195B8B">
              <w:rPr>
                <w:rFonts w:hint="eastAsia"/>
                <w:sz w:val="22"/>
                <w:szCs w:val="22"/>
              </w:rPr>
              <w:t>ow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D166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>L</w:t>
            </w:r>
            <w:r w:rsidRPr="00195B8B">
              <w:rPr>
                <w:rFonts w:hint="eastAsia"/>
                <w:sz w:val="22"/>
                <w:szCs w:val="22"/>
              </w:rPr>
              <w:t>ow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ES cell markers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SSEA-1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/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TRA-1-60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TRA-1-81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SSEA-4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ND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+</w:t>
            </w:r>
          </w:p>
        </w:tc>
      </w:tr>
      <w:tr w:rsidR="005A772D" w:rsidRPr="00195B8B" w:rsidTr="0096555C">
        <w:trPr>
          <w:trHeight w:hRule="exact" w:val="340"/>
        </w:trPr>
        <w:tc>
          <w:tcPr>
            <w:tcW w:w="9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References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[47, 60, 61]</w:t>
            </w:r>
          </w:p>
        </w:tc>
        <w:tc>
          <w:tcPr>
            <w:tcW w:w="800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[63]</w:t>
            </w:r>
          </w:p>
        </w:tc>
        <w:tc>
          <w:tcPr>
            <w:tcW w:w="801" w:type="pct"/>
          </w:tcPr>
          <w:p w:rsidR="005A772D" w:rsidRPr="00195B8B" w:rsidRDefault="005A772D" w:rsidP="0096555C">
            <w:pPr>
              <w:jc w:val="center"/>
              <w:rPr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[64]</w:t>
            </w:r>
          </w:p>
        </w:tc>
        <w:tc>
          <w:tcPr>
            <w:tcW w:w="899" w:type="pct"/>
          </w:tcPr>
          <w:p w:rsidR="005A772D" w:rsidRPr="00195B8B" w:rsidRDefault="005A772D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[26]</w:t>
            </w:r>
          </w:p>
        </w:tc>
      </w:tr>
    </w:tbl>
    <w:p w:rsidR="00D1610C" w:rsidRPr="005A772D" w:rsidRDefault="005A772D" w:rsidP="005A772D">
      <w:pPr>
        <w:ind w:leftChars="-150" w:left="-360"/>
      </w:pPr>
      <w:r>
        <w:rPr>
          <w:rFonts w:hint="eastAsia"/>
        </w:rPr>
        <w:t>Abbreviation: ND= not determined; +, positive; -, negative</w:t>
      </w:r>
    </w:p>
    <w:sectPr w:rsidR="00D1610C" w:rsidRPr="005A772D" w:rsidSect="00305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A772D"/>
    <w:rsid w:val="00305BA1"/>
    <w:rsid w:val="00492E71"/>
    <w:rsid w:val="005A772D"/>
    <w:rsid w:val="00C27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72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6-28T10:17:00Z</dcterms:created>
  <dcterms:modified xsi:type="dcterms:W3CDTF">2013-06-28T10:18:00Z</dcterms:modified>
</cp:coreProperties>
</file>